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b/>
          <w:bCs/>
          <w:lang w:eastAsia="zh-CN"/>
        </w:rPr>
      </w:pPr>
      <w:r>
        <w:rPr>
          <w:rFonts w:hint="default" w:ascii="Calibri" w:hAnsi="Calibri" w:cs="Calibri"/>
          <w:b/>
          <w:bCs/>
        </w:rPr>
        <w:t xml:space="preserve">Supplementary Table </w:t>
      </w:r>
      <w:r>
        <w:rPr>
          <w:rFonts w:hint="default" w:ascii="Calibri" w:hAnsi="Calibri" w:cs="Calibri"/>
          <w:b/>
          <w:bCs/>
          <w:lang w:val="en-US" w:eastAsia="zh-CN"/>
        </w:rPr>
        <w:t>3: multivariate</w:t>
      </w:r>
      <w:r>
        <w:rPr>
          <w:rFonts w:hint="default" w:ascii="Calibri" w:hAnsi="Calibri" w:cs="Calibri"/>
          <w:b/>
          <w:bCs/>
          <w:lang w:eastAsia="zh-CN"/>
        </w:rPr>
        <w:t xml:space="preserve"> Mendelian randomization estimates</w:t>
      </w:r>
      <w:r>
        <w:rPr>
          <w:rFonts w:hint="default" w:ascii="Calibri" w:hAnsi="Calibri" w:cs="Calibri"/>
          <w:b/>
          <w:bCs/>
          <w:lang w:val="en-US" w:eastAsia="zh-CN"/>
        </w:rPr>
        <w:t xml:space="preserve"> results</w:t>
      </w:r>
      <w:r>
        <w:rPr>
          <w:rFonts w:hint="default" w:ascii="Calibri" w:hAnsi="Calibri" w:cs="Calibri"/>
          <w:b/>
          <w:bCs/>
          <w:lang w:eastAsia="zh-CN"/>
        </w:rPr>
        <w:t xml:space="preserve"> for </w:t>
      </w:r>
      <w:r>
        <w:rPr>
          <w:rFonts w:hint="default" w:ascii="Calibri" w:hAnsi="Calibri" w:cs="Calibri"/>
          <w:b/>
          <w:bCs/>
          <w:lang w:val="en-US" w:eastAsia="zh-CN"/>
        </w:rPr>
        <w:t>menstrual reproductive factors</w:t>
      </w:r>
      <w:r>
        <w:rPr>
          <w:rFonts w:hint="default" w:ascii="Calibri" w:hAnsi="Calibri" w:cs="Calibri"/>
          <w:b/>
          <w:bCs/>
          <w:lang w:eastAsia="zh-CN"/>
        </w:rPr>
        <w:t xml:space="preserve"> on osteoarthritis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294"/>
        <w:gridCol w:w="1663"/>
        <w:gridCol w:w="2169"/>
        <w:gridCol w:w="2023"/>
        <w:gridCol w:w="2708"/>
        <w:gridCol w:w="30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2"/>
                <w:szCs w:val="22"/>
              </w:rPr>
              <w:t>Exposure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  <w:t>Outcome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No. of SNPs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Beta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SE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P value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OR 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E-02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0 (1.0009, 1.01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M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E-01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8 (0.9963, 1.01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39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1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6E-35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20 (1.8224, 2.288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M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1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6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4E-01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19 (0.9104, 1.23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5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4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9E-14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94 (1.5541, 2.12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M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5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0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3E-02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87 (0.9781, 1.49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E-02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4 (1.0012, 1.01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E-01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5 (0.9966, 1.006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93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8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E-53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55 (1.9225, 2.328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6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7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5E-01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08 (0.9462, 1.10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75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2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5E-14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83 (1.4331, 1.85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3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4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4E-02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55 (1.0086, 1.23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8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9E-01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2 (0.9911, 1.00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B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2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E-04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03 (0.9544, 0.98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94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4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E-26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11 (1.6304, 2.034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B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76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0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E-04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9 (0.4656, 0.77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4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6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6E-09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15 (1.3557, 1.84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B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5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1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8E-01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0 (0.7202, 1.475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7E-01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5(0.9945, 1.00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2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E-02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1 (0.9587, 0.997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20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6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E-30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14 (1.6870, 2.09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97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9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E-03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8 (0.4488, 0.836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2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2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9E-10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84 (1.3853, 1.86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9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1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E-01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76 (0.7419, 1.744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E-01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5 (0.9984, 1.01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B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9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8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6E-02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91 (0.9996, 1.038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25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3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E-49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90 (1.8550, 2.24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B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4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7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E-01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05 (0.9419, 1.71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2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4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8E-12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01 (1.3814, 1.784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B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4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9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8E-01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5 (0.6756, 1.52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E-01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6 (0.9948, 1.008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S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3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E-03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9 (0.9654, 0.99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5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2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E-32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84 (1.7218, 2.13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S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60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3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E-04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97 (0.5283, 0.82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07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5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E-10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11 (1.3834, 1.853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S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0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3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E-01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31 (0.8110, 1.47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E-01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6 (0.9974, 1.00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OC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66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E-02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8 (0.9504, 0.997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7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9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E-45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11 (1.8093, 2.19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OC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50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8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9E-03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98 (0.3981, 0.84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14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5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8E-12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64 (1.3899, 1.81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OC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1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74</w:t>
            </w:r>
          </w:p>
        </w:tc>
        <w:tc>
          <w:tcPr>
            <w:tcW w:w="20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8</w:t>
            </w:r>
          </w:p>
        </w:tc>
        <w:tc>
          <w:tcPr>
            <w:tcW w:w="2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E-01</w:t>
            </w:r>
          </w:p>
        </w:tc>
        <w:tc>
          <w:tcPr>
            <w:tcW w:w="3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22 (0.7049, 1.9827)</w:t>
            </w:r>
          </w:p>
        </w:tc>
      </w:tr>
    </w:tbl>
    <w:p>
      <w:r>
        <w:rPr>
          <w:rFonts w:hint="default" w:ascii="Calibri" w:hAnsi="Calibri" w:cs="Calibri"/>
          <w:lang w:val="en-US" w:eastAsia="zh-CN"/>
        </w:rPr>
        <w:t>Note: AAM, Age at menarche; AMP, Age at menopause; AFB, Age at first live birth; ALB, Age at last live birth; NLB, Number of live births; AFSI, Age first had sexual intercourse; ASOC, Age started oral contraceptive pill; BMI, Body mass index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5F2A7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8:41:19Z</dcterms:created>
  <dc:creator>1</dc:creator>
  <cp:lastModifiedBy>罗尘</cp:lastModifiedBy>
  <dcterms:modified xsi:type="dcterms:W3CDTF">2024-07-18T08:42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5344D848769459F895306A427A7A3FC_12</vt:lpwstr>
  </property>
</Properties>
</file>